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4DDE4" w14:textId="13B00AE0" w:rsidR="002E3D69" w:rsidRDefault="00C82E7F" w:rsidP="007B4508">
      <w:pPr>
        <w:widowControl/>
        <w:spacing w:line="480" w:lineRule="auto"/>
        <w:jc w:val="both"/>
        <w:rPr>
          <w:rFonts w:ascii="Times New Roman" w:eastAsia="PMingLiU" w:hAnsi="Times New Roman" w:cs="Times New Roman"/>
          <w:b/>
          <w:bCs/>
          <w:color w:val="FF0000"/>
          <w:kern w:val="0"/>
          <w:szCs w:val="24"/>
        </w:rPr>
      </w:pPr>
      <w:bookmarkStart w:id="0" w:name="_GoBack"/>
      <w:bookmarkEnd w:id="0"/>
      <w:r>
        <w:rPr>
          <w:rFonts w:ascii="Times New Roman" w:eastAsia="PMingLiU" w:hAnsi="Times New Roman" w:cs="Times New Roman"/>
          <w:b/>
          <w:bCs/>
          <w:noProof/>
          <w:color w:val="FF0000"/>
          <w:kern w:val="0"/>
          <w:szCs w:val="24"/>
          <w:lang w:eastAsia="en-US"/>
        </w:rPr>
        <w:drawing>
          <wp:inline distT="0" distB="0" distL="0" distR="0" wp14:anchorId="6C0FB181" wp14:editId="09047C71">
            <wp:extent cx="5274310" cy="5274310"/>
            <wp:effectExtent l="0" t="0" r="2540" b="2540"/>
            <wp:docPr id="33" name="圖片 33" descr="一張含有 地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圖片 33" descr="一張含有 地圖 的圖片&#10;&#10;自動產生的描述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29B36" w14:textId="555F372F" w:rsidR="007B4508" w:rsidRDefault="007B4508" w:rsidP="007B4508">
      <w:pPr>
        <w:widowControl/>
        <w:spacing w:line="480" w:lineRule="auto"/>
        <w:jc w:val="both"/>
        <w:rPr>
          <w:rStyle w:val="Strong"/>
          <w:rFonts w:ascii="Times New Roman" w:hAnsi="Times New Roman" w:cs="Times New Roman"/>
          <w:color w:val="FF0000"/>
        </w:rPr>
      </w:pPr>
      <w:proofErr w:type="gramStart"/>
      <w:r w:rsidRPr="007B4508">
        <w:rPr>
          <w:rFonts w:ascii="Times New Roman" w:eastAsia="PMingLiU" w:hAnsi="Times New Roman" w:cs="Times New Roman"/>
          <w:b/>
          <w:bCs/>
          <w:color w:val="FF0000"/>
          <w:kern w:val="0"/>
          <w:szCs w:val="24"/>
        </w:rPr>
        <w:t>Additional file</w:t>
      </w:r>
      <w:r w:rsidRPr="007B4508"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</w:rPr>
        <w:t>7</w:t>
      </w:r>
      <w:r w:rsidRPr="007B4508">
        <w:rPr>
          <w:rFonts w:ascii="Times New Roman" w:hAnsi="Times New Roman" w:cs="Times New Roman"/>
          <w:b/>
          <w:bCs/>
          <w:color w:val="FF0000"/>
        </w:rPr>
        <w:t>.</w:t>
      </w:r>
      <w:proofErr w:type="gramEnd"/>
      <w:r w:rsidRPr="007B4508">
        <w:rPr>
          <w:rFonts w:ascii="Times New Roman" w:hAnsi="Times New Roman" w:cs="Times New Roman"/>
          <w:b/>
          <w:bCs/>
          <w:color w:val="FF0000"/>
        </w:rPr>
        <w:t xml:space="preserve"> </w:t>
      </w:r>
      <w:proofErr w:type="gramStart"/>
      <w:r w:rsidRPr="007B4508">
        <w:rPr>
          <w:rStyle w:val="Strong"/>
          <w:rFonts w:ascii="Times New Roman" w:hAnsi="Times New Roman" w:cs="Times New Roman"/>
          <w:color w:val="FF0000"/>
        </w:rPr>
        <w:t>RNA-</w:t>
      </w:r>
      <w:proofErr w:type="spellStart"/>
      <w:r w:rsidRPr="007B4508">
        <w:rPr>
          <w:rStyle w:val="Strong"/>
          <w:rFonts w:ascii="Times New Roman" w:hAnsi="Times New Roman" w:cs="Times New Roman"/>
          <w:color w:val="FF0000"/>
        </w:rPr>
        <w:t>seq</w:t>
      </w:r>
      <w:proofErr w:type="spellEnd"/>
      <w:r w:rsidRPr="007B4508">
        <w:rPr>
          <w:rStyle w:val="Strong"/>
          <w:rFonts w:ascii="Times New Roman" w:hAnsi="Times New Roman" w:cs="Times New Roman"/>
          <w:color w:val="FF0000"/>
        </w:rPr>
        <w:t xml:space="preserve"> analysis of the immunomodulation activities by LPPC/MP complex with different antibodies.</w:t>
      </w:r>
      <w:proofErr w:type="gramEnd"/>
      <w:r w:rsidR="002E3D69">
        <w:rPr>
          <w:rStyle w:val="Strong"/>
          <w:rFonts w:ascii="Times New Roman" w:hAnsi="Times New Roman" w:cs="Times New Roman"/>
          <w:color w:val="FF0000"/>
        </w:rPr>
        <w:t xml:space="preserve"> </w:t>
      </w:r>
    </w:p>
    <w:p w14:paraId="0CFBC70F" w14:textId="412F79C4" w:rsidR="002E3D69" w:rsidRPr="002E3D69" w:rsidRDefault="002E3D69" w:rsidP="007B4508">
      <w:pPr>
        <w:widowControl/>
        <w:spacing w:line="480" w:lineRule="auto"/>
        <w:jc w:val="both"/>
        <w:rPr>
          <w:color w:val="FF0000"/>
        </w:rPr>
      </w:pPr>
      <w:r w:rsidRPr="002E3D69">
        <w:rPr>
          <w:rFonts w:ascii="Times New Roman" w:hAnsi="Times New Roman" w:cs="Times New Roman"/>
          <w:color w:val="FF0000"/>
        </w:rPr>
        <w:t>T</w:t>
      </w:r>
      <w:r w:rsidRPr="002E3D69">
        <w:rPr>
          <w:rFonts w:ascii="Times New Roman" w:eastAsia="PMingLiU" w:hAnsi="Times New Roman" w:cs="Times New Roman"/>
          <w:bCs/>
          <w:color w:val="FF0000"/>
        </w:rPr>
        <w:t>he</w:t>
      </w:r>
      <w:r w:rsidRPr="002E3D69">
        <w:rPr>
          <w:rFonts w:ascii="Times New Roman" w:hAnsi="Times New Roman"/>
          <w:bCs/>
          <w:color w:val="FF0000"/>
        </w:rPr>
        <w:t xml:space="preserve"> RNA expression levels of </w:t>
      </w:r>
      <w:r w:rsidRPr="002E3D69">
        <w:rPr>
          <w:rFonts w:ascii="Times New Roman" w:hAnsi="Times New Roman" w:cs="Times New Roman"/>
          <w:color w:val="FF0000"/>
        </w:rPr>
        <w:t>immune cells under different treatments were determined by</w:t>
      </w:r>
      <w:r w:rsidRPr="002E3D69">
        <w:rPr>
          <w:rFonts w:ascii="Times New Roman" w:hAnsi="Times New Roman"/>
          <w:bCs/>
          <w:color w:val="FF0000"/>
        </w:rPr>
        <w:t xml:space="preserve"> </w:t>
      </w:r>
      <w:r w:rsidRPr="002E3D69">
        <w:rPr>
          <w:rFonts w:ascii="Times New Roman" w:hAnsi="Times New Roman"/>
          <w:bCs/>
          <w:i/>
          <w:iCs/>
          <w:color w:val="FF0000"/>
        </w:rPr>
        <w:t>t</w:t>
      </w:r>
      <w:r w:rsidRPr="002E3D69">
        <w:rPr>
          <w:rFonts w:ascii="Times New Roman" w:hAnsi="Times New Roman"/>
          <w:bCs/>
          <w:color w:val="FF0000"/>
        </w:rPr>
        <w:t>-tests and ANOVA, and the results were</w:t>
      </w:r>
      <w:r w:rsidRPr="002E3D69">
        <w:rPr>
          <w:rFonts w:ascii="Times New Roman" w:eastAsia="PMingLiU" w:hAnsi="Times New Roman" w:cs="Times New Roman"/>
          <w:color w:val="FF0000"/>
        </w:rPr>
        <w:t xml:space="preserve"> </w:t>
      </w:r>
      <w:r w:rsidRPr="002E3D69">
        <w:rPr>
          <w:rFonts w:ascii="Times New Roman" w:hAnsi="Times New Roman" w:cs="Times New Roman"/>
          <w:color w:val="FF0000"/>
        </w:rPr>
        <w:t>shown as boxplots. The description of group names was the same as in Fig. 9.</w:t>
      </w:r>
    </w:p>
    <w:sectPr w:rsidR="002E3D69" w:rsidRPr="002E3D69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8E366" w14:textId="77777777" w:rsidR="00B9543C" w:rsidRDefault="00B9543C" w:rsidP="004B11A6">
      <w:r>
        <w:separator/>
      </w:r>
    </w:p>
  </w:endnote>
  <w:endnote w:type="continuationSeparator" w:id="0">
    <w:p w14:paraId="7A78D2B4" w14:textId="77777777" w:rsidR="00B9543C" w:rsidRDefault="00B9543C" w:rsidP="004B1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3690667"/>
      <w:docPartObj>
        <w:docPartGallery w:val="Page Numbers (Bottom of Page)"/>
        <w:docPartUnique/>
      </w:docPartObj>
    </w:sdtPr>
    <w:sdtEndPr/>
    <w:sdtContent>
      <w:p w14:paraId="7E6D9D3A" w14:textId="7B3B9BF5" w:rsidR="004B11A6" w:rsidRDefault="004B11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275F" w:rsidRPr="00FC275F">
          <w:rPr>
            <w:noProof/>
            <w:lang w:val="zh-TW"/>
          </w:rPr>
          <w:t>1</w:t>
        </w:r>
        <w:r>
          <w:fldChar w:fldCharType="end"/>
        </w:r>
      </w:p>
    </w:sdtContent>
  </w:sdt>
  <w:p w14:paraId="0D181F03" w14:textId="77777777" w:rsidR="004B11A6" w:rsidRDefault="004B11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3D5972" w14:textId="77777777" w:rsidR="00B9543C" w:rsidRDefault="00B9543C" w:rsidP="004B11A6">
      <w:r>
        <w:separator/>
      </w:r>
    </w:p>
  </w:footnote>
  <w:footnote w:type="continuationSeparator" w:id="0">
    <w:p w14:paraId="0702A6C8" w14:textId="77777777" w:rsidR="00B9543C" w:rsidRDefault="00B9543C" w:rsidP="004B11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B49FA"/>
    <w:multiLevelType w:val="hybridMultilevel"/>
    <w:tmpl w:val="650E310C"/>
    <w:lvl w:ilvl="0" w:tplc="D5CCAE0A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2EE30F0"/>
    <w:multiLevelType w:val="hybridMultilevel"/>
    <w:tmpl w:val="DDA24460"/>
    <w:lvl w:ilvl="0" w:tplc="CE2C1C08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18E63B0"/>
    <w:multiLevelType w:val="hybridMultilevel"/>
    <w:tmpl w:val="39806426"/>
    <w:lvl w:ilvl="0" w:tplc="903CD90C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E224C65"/>
    <w:multiLevelType w:val="hybridMultilevel"/>
    <w:tmpl w:val="FBF477CA"/>
    <w:lvl w:ilvl="0" w:tplc="69D47B70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A823413"/>
    <w:multiLevelType w:val="hybridMultilevel"/>
    <w:tmpl w:val="E1A63144"/>
    <w:lvl w:ilvl="0" w:tplc="1832AA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CC868B2"/>
    <w:multiLevelType w:val="hybridMultilevel"/>
    <w:tmpl w:val="E8603808"/>
    <w:lvl w:ilvl="0" w:tplc="447A5EA8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0FAD"/>
    <w:rsid w:val="00047921"/>
    <w:rsid w:val="00055136"/>
    <w:rsid w:val="00080BA5"/>
    <w:rsid w:val="000A0FAD"/>
    <w:rsid w:val="000B1A08"/>
    <w:rsid w:val="000B5CF1"/>
    <w:rsid w:val="00100AE2"/>
    <w:rsid w:val="0014357F"/>
    <w:rsid w:val="00162944"/>
    <w:rsid w:val="00174D9C"/>
    <w:rsid w:val="00190AA9"/>
    <w:rsid w:val="001D6843"/>
    <w:rsid w:val="001E5ACC"/>
    <w:rsid w:val="001E5E7B"/>
    <w:rsid w:val="002078CD"/>
    <w:rsid w:val="00225280"/>
    <w:rsid w:val="00226A2D"/>
    <w:rsid w:val="00236C95"/>
    <w:rsid w:val="0023703E"/>
    <w:rsid w:val="00274D71"/>
    <w:rsid w:val="002B2465"/>
    <w:rsid w:val="002B2C0B"/>
    <w:rsid w:val="002B5680"/>
    <w:rsid w:val="002B57A3"/>
    <w:rsid w:val="002C3F32"/>
    <w:rsid w:val="002C51A7"/>
    <w:rsid w:val="002E3D69"/>
    <w:rsid w:val="002E668B"/>
    <w:rsid w:val="003217E0"/>
    <w:rsid w:val="00343D68"/>
    <w:rsid w:val="003464F3"/>
    <w:rsid w:val="003555D3"/>
    <w:rsid w:val="003A2A69"/>
    <w:rsid w:val="00402288"/>
    <w:rsid w:val="00402BB9"/>
    <w:rsid w:val="00403E22"/>
    <w:rsid w:val="00404EE0"/>
    <w:rsid w:val="004206A3"/>
    <w:rsid w:val="0043639C"/>
    <w:rsid w:val="00436F30"/>
    <w:rsid w:val="00442AF5"/>
    <w:rsid w:val="00445B30"/>
    <w:rsid w:val="00461E30"/>
    <w:rsid w:val="004672C2"/>
    <w:rsid w:val="00487E70"/>
    <w:rsid w:val="004A71FE"/>
    <w:rsid w:val="004B11A6"/>
    <w:rsid w:val="004C3DA1"/>
    <w:rsid w:val="004D4C1B"/>
    <w:rsid w:val="00542460"/>
    <w:rsid w:val="00543177"/>
    <w:rsid w:val="0054740B"/>
    <w:rsid w:val="005571B2"/>
    <w:rsid w:val="00566189"/>
    <w:rsid w:val="00566EC9"/>
    <w:rsid w:val="005673EA"/>
    <w:rsid w:val="005841D8"/>
    <w:rsid w:val="00592478"/>
    <w:rsid w:val="00596839"/>
    <w:rsid w:val="005C2D8D"/>
    <w:rsid w:val="005C6B42"/>
    <w:rsid w:val="005D1E9E"/>
    <w:rsid w:val="005E6243"/>
    <w:rsid w:val="0062523E"/>
    <w:rsid w:val="006263EF"/>
    <w:rsid w:val="00642115"/>
    <w:rsid w:val="006440C0"/>
    <w:rsid w:val="00647D0A"/>
    <w:rsid w:val="00655FBD"/>
    <w:rsid w:val="00663EA4"/>
    <w:rsid w:val="006A1044"/>
    <w:rsid w:val="006A3D13"/>
    <w:rsid w:val="006C02CC"/>
    <w:rsid w:val="006C3760"/>
    <w:rsid w:val="006D7ED7"/>
    <w:rsid w:val="006E3628"/>
    <w:rsid w:val="006F41BA"/>
    <w:rsid w:val="00731582"/>
    <w:rsid w:val="00734BBB"/>
    <w:rsid w:val="007454A5"/>
    <w:rsid w:val="00755651"/>
    <w:rsid w:val="00772294"/>
    <w:rsid w:val="00784764"/>
    <w:rsid w:val="00795459"/>
    <w:rsid w:val="007B4508"/>
    <w:rsid w:val="007C4D4D"/>
    <w:rsid w:val="007D2DA6"/>
    <w:rsid w:val="007E196C"/>
    <w:rsid w:val="00802B03"/>
    <w:rsid w:val="00806BE6"/>
    <w:rsid w:val="008202A2"/>
    <w:rsid w:val="00853573"/>
    <w:rsid w:val="00895F1A"/>
    <w:rsid w:val="008F2937"/>
    <w:rsid w:val="008F3DC4"/>
    <w:rsid w:val="00903298"/>
    <w:rsid w:val="009079D6"/>
    <w:rsid w:val="00965F88"/>
    <w:rsid w:val="009671B8"/>
    <w:rsid w:val="009920F7"/>
    <w:rsid w:val="009A1695"/>
    <w:rsid w:val="009B0EE4"/>
    <w:rsid w:val="009C4467"/>
    <w:rsid w:val="009C5D85"/>
    <w:rsid w:val="009F17D3"/>
    <w:rsid w:val="009F641F"/>
    <w:rsid w:val="00A06880"/>
    <w:rsid w:val="00A101B9"/>
    <w:rsid w:val="00A22DD6"/>
    <w:rsid w:val="00A54680"/>
    <w:rsid w:val="00A64B20"/>
    <w:rsid w:val="00A7513C"/>
    <w:rsid w:val="00AB5919"/>
    <w:rsid w:val="00AF15D3"/>
    <w:rsid w:val="00B2515E"/>
    <w:rsid w:val="00B25609"/>
    <w:rsid w:val="00B3019A"/>
    <w:rsid w:val="00B4617E"/>
    <w:rsid w:val="00B51EAE"/>
    <w:rsid w:val="00B73796"/>
    <w:rsid w:val="00B909E1"/>
    <w:rsid w:val="00B934EB"/>
    <w:rsid w:val="00B9427B"/>
    <w:rsid w:val="00B9543C"/>
    <w:rsid w:val="00BA1934"/>
    <w:rsid w:val="00BA51FC"/>
    <w:rsid w:val="00BF5AA2"/>
    <w:rsid w:val="00C15A4D"/>
    <w:rsid w:val="00C2585C"/>
    <w:rsid w:val="00C26E90"/>
    <w:rsid w:val="00C309B8"/>
    <w:rsid w:val="00C45890"/>
    <w:rsid w:val="00C55C73"/>
    <w:rsid w:val="00C73C85"/>
    <w:rsid w:val="00C82E7F"/>
    <w:rsid w:val="00CA59EF"/>
    <w:rsid w:val="00CA64F9"/>
    <w:rsid w:val="00CC59C8"/>
    <w:rsid w:val="00CD19AF"/>
    <w:rsid w:val="00CD42C0"/>
    <w:rsid w:val="00CE47F6"/>
    <w:rsid w:val="00CF1FBF"/>
    <w:rsid w:val="00CF7A6C"/>
    <w:rsid w:val="00D0045F"/>
    <w:rsid w:val="00D00C43"/>
    <w:rsid w:val="00D42870"/>
    <w:rsid w:val="00D43233"/>
    <w:rsid w:val="00D536CA"/>
    <w:rsid w:val="00D6403F"/>
    <w:rsid w:val="00D67E24"/>
    <w:rsid w:val="00D76A71"/>
    <w:rsid w:val="00D84398"/>
    <w:rsid w:val="00DB6361"/>
    <w:rsid w:val="00DD412E"/>
    <w:rsid w:val="00DF23C0"/>
    <w:rsid w:val="00E22C33"/>
    <w:rsid w:val="00E41D23"/>
    <w:rsid w:val="00E4256B"/>
    <w:rsid w:val="00E47756"/>
    <w:rsid w:val="00E6488A"/>
    <w:rsid w:val="00E83886"/>
    <w:rsid w:val="00E9375D"/>
    <w:rsid w:val="00EA2D9B"/>
    <w:rsid w:val="00EA758A"/>
    <w:rsid w:val="00EC7411"/>
    <w:rsid w:val="00EE73DE"/>
    <w:rsid w:val="00EF3DA4"/>
    <w:rsid w:val="00F163EA"/>
    <w:rsid w:val="00F21E32"/>
    <w:rsid w:val="00F41BE6"/>
    <w:rsid w:val="00F518B7"/>
    <w:rsid w:val="00F56F44"/>
    <w:rsid w:val="00F658A9"/>
    <w:rsid w:val="00F81F74"/>
    <w:rsid w:val="00F961F3"/>
    <w:rsid w:val="00FC275F"/>
    <w:rsid w:val="00FC491E"/>
    <w:rsid w:val="00FD0BE7"/>
    <w:rsid w:val="00FE1B5F"/>
    <w:rsid w:val="00FE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8906E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F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F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A0F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A0F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A0FA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0A0FA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A0F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0A0FAD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A0FAD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0A0FA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0A0FAD"/>
    <w:rPr>
      <w:b/>
      <w:bCs/>
    </w:rPr>
  </w:style>
  <w:style w:type="character" w:styleId="Emphasis">
    <w:name w:val="Emphasis"/>
    <w:basedOn w:val="DefaultParagraphFont"/>
    <w:uiPriority w:val="20"/>
    <w:qFormat/>
    <w:rsid w:val="000A0FAD"/>
    <w:rPr>
      <w:i/>
      <w:iCs/>
    </w:rPr>
  </w:style>
  <w:style w:type="character" w:styleId="Hyperlink">
    <w:name w:val="Hyperlink"/>
    <w:uiPriority w:val="99"/>
    <w:rsid w:val="000A0FAD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99"/>
    <w:qFormat/>
    <w:rsid w:val="000A0FAD"/>
    <w:pPr>
      <w:ind w:leftChars="200" w:left="480"/>
    </w:pPr>
    <w:rPr>
      <w:rFonts w:ascii="Calibri" w:eastAsia="PMingLiU" w:hAnsi="Calibri" w:cs="Times New Roman"/>
      <w:szCs w:val="24"/>
    </w:rPr>
  </w:style>
  <w:style w:type="character" w:customStyle="1" w:styleId="ListParagraphChar">
    <w:name w:val="List Paragraph Char"/>
    <w:link w:val="ListParagraph"/>
    <w:uiPriority w:val="99"/>
    <w:rsid w:val="000A0FAD"/>
    <w:rPr>
      <w:rFonts w:ascii="Calibri" w:eastAsia="PMingLiU" w:hAnsi="Calibri" w:cs="Times New Roman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0FAD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0A0FAD"/>
  </w:style>
  <w:style w:type="character" w:customStyle="1" w:styleId="docsum-pmid">
    <w:name w:val="docsum-pmid"/>
    <w:basedOn w:val="DefaultParagraphFont"/>
    <w:rsid w:val="000A0FAD"/>
  </w:style>
  <w:style w:type="table" w:styleId="TableGrid">
    <w:name w:val="Table Grid"/>
    <w:basedOn w:val="TableNormal"/>
    <w:uiPriority w:val="39"/>
    <w:rsid w:val="000A0F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B11A6"/>
  </w:style>
  <w:style w:type="paragraph" w:styleId="Revision">
    <w:name w:val="Revision"/>
    <w:hidden/>
    <w:uiPriority w:val="99"/>
    <w:semiHidden/>
    <w:rsid w:val="000B5CF1"/>
  </w:style>
  <w:style w:type="paragraph" w:styleId="BalloonText">
    <w:name w:val="Balloon Text"/>
    <w:basedOn w:val="Normal"/>
    <w:link w:val="BalloonTextChar"/>
    <w:uiPriority w:val="99"/>
    <w:semiHidden/>
    <w:unhideWhenUsed/>
    <w:rsid w:val="00FC27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7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F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F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A0F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A0F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A0FA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0A0FA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A0F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0A0FAD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A0FAD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0A0FA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0A0FAD"/>
    <w:rPr>
      <w:b/>
      <w:bCs/>
    </w:rPr>
  </w:style>
  <w:style w:type="character" w:styleId="Emphasis">
    <w:name w:val="Emphasis"/>
    <w:basedOn w:val="DefaultParagraphFont"/>
    <w:uiPriority w:val="20"/>
    <w:qFormat/>
    <w:rsid w:val="000A0FAD"/>
    <w:rPr>
      <w:i/>
      <w:iCs/>
    </w:rPr>
  </w:style>
  <w:style w:type="character" w:styleId="Hyperlink">
    <w:name w:val="Hyperlink"/>
    <w:uiPriority w:val="99"/>
    <w:rsid w:val="000A0FAD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99"/>
    <w:qFormat/>
    <w:rsid w:val="000A0FAD"/>
    <w:pPr>
      <w:ind w:leftChars="200" w:left="480"/>
    </w:pPr>
    <w:rPr>
      <w:rFonts w:ascii="Calibri" w:eastAsia="PMingLiU" w:hAnsi="Calibri" w:cs="Times New Roman"/>
      <w:szCs w:val="24"/>
    </w:rPr>
  </w:style>
  <w:style w:type="character" w:customStyle="1" w:styleId="ListParagraphChar">
    <w:name w:val="List Paragraph Char"/>
    <w:link w:val="ListParagraph"/>
    <w:uiPriority w:val="99"/>
    <w:rsid w:val="000A0FAD"/>
    <w:rPr>
      <w:rFonts w:ascii="Calibri" w:eastAsia="PMingLiU" w:hAnsi="Calibri" w:cs="Times New Roman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0FAD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0A0FAD"/>
  </w:style>
  <w:style w:type="character" w:customStyle="1" w:styleId="docsum-pmid">
    <w:name w:val="docsum-pmid"/>
    <w:basedOn w:val="DefaultParagraphFont"/>
    <w:rsid w:val="000A0FAD"/>
  </w:style>
  <w:style w:type="table" w:styleId="TableGrid">
    <w:name w:val="Table Grid"/>
    <w:basedOn w:val="TableNormal"/>
    <w:uiPriority w:val="39"/>
    <w:rsid w:val="000A0F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B11A6"/>
  </w:style>
  <w:style w:type="paragraph" w:styleId="Revision">
    <w:name w:val="Revision"/>
    <w:hidden/>
    <w:uiPriority w:val="99"/>
    <w:semiHidden/>
    <w:rsid w:val="000B5CF1"/>
  </w:style>
  <w:style w:type="paragraph" w:styleId="BalloonText">
    <w:name w:val="Balloon Text"/>
    <w:basedOn w:val="Normal"/>
    <w:link w:val="BalloonTextChar"/>
    <w:uiPriority w:val="99"/>
    <w:semiHidden/>
    <w:unhideWhenUsed/>
    <w:rsid w:val="00FC27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7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7FC4C-03CF-4137-8174-C8D3DA43A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弘 陳</dc:creator>
  <cp:keywords/>
  <dc:description/>
  <cp:lastModifiedBy>Mary-Ann Sojor</cp:lastModifiedBy>
  <cp:revision>63</cp:revision>
  <dcterms:created xsi:type="dcterms:W3CDTF">2022-12-27T02:39:00Z</dcterms:created>
  <dcterms:modified xsi:type="dcterms:W3CDTF">2023-01-18T22:11:00Z</dcterms:modified>
</cp:coreProperties>
</file>